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26"/>
        <w:gridCol w:w="5374"/>
        <w:gridCol w:w="1466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tei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cu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tein Class/Functio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ferenc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O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4841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NA slicer/core component of plant RISC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O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3128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NA slicer/antiviral defens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O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3129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NA slicer/highly similar to AGO2; unknown functio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O4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2704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NA slicer/involved in the establishment phase of RdDM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O5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2788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NA slicer/paralogue of AGO1; unknown functio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O6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3294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NA slicer/tasiRNA-directed heterochromatin formation; RdDM pathway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O7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6944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NA slicer/tasiRNA biogenesis and juvenile-to-adult transitio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O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2115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NA slicer/involved in RdDM pathway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O10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4381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NA slicer/sequestration of specific miRNA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T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6977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ethyltransferase/maintenance phase of RdDM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CL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0104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Nase III/miRNA, natsiRNA, and tasiRNA biogenesi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CL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0330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Nase III/natsiRNA biogenesis and viral defens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CL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4392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Nase III/rasiRNA biogenesis and establishment phase of RdDM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CL4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2032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Nase III/tasiRNA biogenesis and viral defens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B1 (HYL1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0970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dsRNA binding protein/miRNA and tasiRNA biogenesi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B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2838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dsRNA binding protein/miRNA biogenesi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B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26932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dsRNA binding protein/translational repression based silencing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B4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6280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dsRNA binding protein/miRNA and tasiRNA biogenesi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B5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4107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dsRNA binding protein/translational repression based silencing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D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1639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NF2-like chromatin-remodeling factor/establishment phase of RdDM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M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1731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ethyltransferase/establishment phase of RdDM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N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2091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RNA-specific methyltransferase/sRNA biogenesi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T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0504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Exportin-5 ortholog/miRNA exportation from nucleu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4916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ethyltransferase/maintenance phase of RdDM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RPD1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6302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DNA-dependent RNA polymerase/establishment phase of RdDM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RPD1b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2G4003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DNA-dependent RNA polymerase/establishment phase of RdDM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RPD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2378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DNA-dependent RNA polymerase/establishment phase of RdDM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DR1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1G1479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NA-dependent RNA polymerase/viral defens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DR2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4G1113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NA-dependent RNA polymerase/rasiRNA biogenesi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DR6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3G4950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NA-dependent RNA polymerase/tasiRNA and natsiRNA biogenesi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S3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5G2357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Coiled-coil protein/tasiRNA and natsiRNA biogenesis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n-US" w:bidi="ar-SA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DejaVu Sans;MS Mincho" w:cs="DejaVu Sans;MS Mincho"/>
      <w:color w:val="auto"/>
      <w:kern w:val="2"/>
      <w:sz w:val="24"/>
      <w:szCs w:val="24"/>
      <w:lang w:val="en-AU" w:bidi="hi-IN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00:13:00Z</dcterms:created>
  <dc:creator>waterhouse </dc:creator>
  <dc:description/>
  <cp:keywords/>
  <dc:language>en-US</dc:language>
  <cp:lastModifiedBy>Kenlee</cp:lastModifiedBy>
  <dcterms:modified xsi:type="dcterms:W3CDTF">2013-02-28T04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